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S1</w:t>
      </w:r>
      <w:r>
        <w:rPr>
          <w:rFonts w:hint="eastAsia"/>
          <w:lang w:val="en-US" w:eastAsia="zh-CN"/>
        </w:rPr>
        <w:t xml:space="preserve"> NIPT results for chromosomal deletions/duplications without further validation by CMA or karyotpye analysis of amniocytes</w:t>
      </w:r>
    </w:p>
    <w:tbl>
      <w:tblPr>
        <w:tblStyle w:val="3"/>
        <w:tblW w:w="85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82"/>
        <w:gridCol w:w="450"/>
        <w:gridCol w:w="1303"/>
        <w:gridCol w:w="2175"/>
        <w:gridCol w:w="1250"/>
        <w:gridCol w:w="925"/>
        <w:gridCol w:w="12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Sampl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D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M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Y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G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W)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Clinical indications</w:t>
            </w:r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IPT results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MA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/karyotype analysi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results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Maternal sequencing results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lassif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0"/>
              <w:jc w:val="center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/follow 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280" w:leftChars="0" w:hanging="280" w:hangingChars="20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q25q28.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.34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e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p15.33p15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.3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jc w:val="both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4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5p15.3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.08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u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p15.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4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5p15.33p15.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15.30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Mb);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12q24.13q24.33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18.47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4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el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5q21.2q21.3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5.13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8p23.2p23.3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5.43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e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9p22.1p22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6.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u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1p12p11.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9.17 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jc w:val="both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u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p13.33p11.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3.6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jc w:val="both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etal structural abnormalit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a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bo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15q11.2q13.1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4.82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15q11q13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4"/>
                <w:szCs w:val="14"/>
                <w:lang w:val="en-US" w:eastAsia="zh-CN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el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15q1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.2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q13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.1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5.69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15q11q13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C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</w:rPr>
              <w:t>16p11.2q12.2</w:t>
            </w: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  <w:t xml:space="preserve"> (6.16 Mb</w:t>
            </w: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vanced maternal 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l 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q21.3q22.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.8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C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22q11.22q11.23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0.72 Mb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22q11.2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vanced maternal 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u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22q11.2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4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2q11.2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2q11.2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4.7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22q11.2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up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q11.21q11.3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.7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22q11.2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sz w:val="14"/>
                <w:szCs w:val="1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u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2q11.21q12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3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2q11.2 recurrent reg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etal structural abnormality; abo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 xml:space="preserve">Case 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el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2q11.21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1.52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Mb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2q11.2 recurrent regio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Ca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e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22q11.22q11.2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72 M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 w:firstLine="0" w:firstLineChars="0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q11.2 recurrent region</w:t>
            </w:r>
            <w:r>
              <w:rPr>
                <w:rFonts w:hint="eastAsia" w:ascii="Times New Roman" w:hAnsi="Times New Roman" w:cs="Times New Roman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left="0" w:leftChars="0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/>
        <w:textAlignment w:val="auto"/>
        <w:rPr>
          <w:rFonts w:hint="default" w:eastAsiaTheme="minorEastAsia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  <w:lang w:val="en-US" w:eastAsia="zh-CN"/>
        </w:rPr>
        <w:t>CMA, chromosomal microarray analysis</w:t>
      </w:r>
      <w:bookmarkStart w:id="0" w:name="_GoBack"/>
      <w:bookmarkEnd w:id="0"/>
      <w:r>
        <w:rPr>
          <w:rFonts w:hint="eastAsia"/>
          <w:sz w:val="16"/>
          <w:szCs w:val="16"/>
          <w:lang w:val="en-US" w:eastAsia="zh-CN"/>
        </w:rPr>
        <w:t>; CNVs, copy number variants; Del, deletion; Dup, duplication; GA, gestational age; MA, maternal age; NA, not available; ND, not detected; NIPT, noninvasive prenatal testing; W, week; Y, yea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4F28BA"/>
    <w:rsid w:val="00AD1753"/>
    <w:rsid w:val="01307870"/>
    <w:rsid w:val="065F5E5A"/>
    <w:rsid w:val="080039BA"/>
    <w:rsid w:val="10227FB4"/>
    <w:rsid w:val="10525CCD"/>
    <w:rsid w:val="1158612F"/>
    <w:rsid w:val="122B0A5E"/>
    <w:rsid w:val="12832E6D"/>
    <w:rsid w:val="13BC4190"/>
    <w:rsid w:val="171C7970"/>
    <w:rsid w:val="2F7F7923"/>
    <w:rsid w:val="30E55343"/>
    <w:rsid w:val="3B795DE5"/>
    <w:rsid w:val="3C576038"/>
    <w:rsid w:val="3D161663"/>
    <w:rsid w:val="466E6A2D"/>
    <w:rsid w:val="482D0B34"/>
    <w:rsid w:val="483B0CEA"/>
    <w:rsid w:val="4E1A587F"/>
    <w:rsid w:val="5251236A"/>
    <w:rsid w:val="5C9F5B6E"/>
    <w:rsid w:val="5D6140FE"/>
    <w:rsid w:val="5F4F28BA"/>
    <w:rsid w:val="62A22900"/>
    <w:rsid w:val="68684D18"/>
    <w:rsid w:val="73F92C13"/>
    <w:rsid w:val="77B702F6"/>
    <w:rsid w:val="78427B12"/>
    <w:rsid w:val="7960118D"/>
    <w:rsid w:val="7B98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4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07:00:00Z</dcterms:created>
  <dc:creator>可爱的大狗</dc:creator>
  <cp:lastModifiedBy>可爱的大狗</cp:lastModifiedBy>
  <dcterms:modified xsi:type="dcterms:W3CDTF">2021-03-04T12:4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